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305255" w14:textId="4E77C9FF" w:rsidR="002714D9" w:rsidRDefault="00A948FC" w:rsidP="00530876">
      <w:pPr>
        <w:spacing w:after="0" w:line="240" w:lineRule="auto"/>
        <w:rPr>
          <w:rFonts w:ascii="Times New Roman" w:hAnsi="Times New Roman" w:cs="Times New Roman"/>
          <w:b/>
          <w:bCs/>
          <w:sz w:val="22"/>
          <w:szCs w:val="22"/>
        </w:rPr>
      </w:pPr>
      <w:r w:rsidRPr="002273B5">
        <w:rPr>
          <w:rFonts w:ascii="Times New Roman" w:hAnsi="Times New Roman" w:cs="Times New Roman"/>
          <w:b/>
          <w:bCs/>
        </w:rPr>
        <w:t>Supplementary Table</w:t>
      </w:r>
      <w:r w:rsidRPr="00530876">
        <w:rPr>
          <w:rFonts w:ascii="Times New Roman" w:hAnsi="Times New Roman" w:cs="Times New Roman"/>
          <w:b/>
          <w:bCs/>
          <w:sz w:val="22"/>
          <w:szCs w:val="22"/>
        </w:rPr>
        <w:t xml:space="preserve"> </w:t>
      </w:r>
      <w:r>
        <w:rPr>
          <w:rFonts w:ascii="Times New Roman" w:hAnsi="Times New Roman" w:cs="Times New Roman"/>
          <w:b/>
          <w:bCs/>
          <w:sz w:val="22"/>
          <w:szCs w:val="22"/>
        </w:rPr>
        <w:t>3</w:t>
      </w:r>
      <w:r w:rsidR="00D86E8A">
        <w:rPr>
          <w:rFonts w:ascii="Times New Roman" w:hAnsi="Times New Roman" w:cs="Times New Roman"/>
          <w:b/>
          <w:bCs/>
          <w:sz w:val="22"/>
          <w:szCs w:val="22"/>
        </w:rPr>
        <w:t xml:space="preserve">. </w:t>
      </w:r>
      <w:r w:rsidR="009C2C60" w:rsidRPr="009C2C60">
        <w:rPr>
          <w:rFonts w:ascii="Times New Roman" w:hAnsi="Times New Roman" w:cs="Times New Roman"/>
          <w:b/>
          <w:bCs/>
          <w:sz w:val="22"/>
          <w:szCs w:val="22"/>
        </w:rPr>
        <w:t>Extracellular vesicle (EV) cargo under different external conditions and their functional implications.</w:t>
      </w:r>
    </w:p>
    <w:p w14:paraId="6F08184E" w14:textId="77777777" w:rsidR="00530876" w:rsidRPr="00530876" w:rsidRDefault="00530876" w:rsidP="00530876">
      <w:pPr>
        <w:spacing w:after="0" w:line="240" w:lineRule="auto"/>
        <w:rPr>
          <w:rFonts w:ascii="Times New Roman" w:hAnsi="Times New Roman" w:cs="Times New Roman"/>
          <w:b/>
          <w:bCs/>
          <w:sz w:val="22"/>
          <w:szCs w:val="22"/>
        </w:rPr>
      </w:pPr>
    </w:p>
    <w:tbl>
      <w:tblPr>
        <w:tblStyle w:val="Tablaconcuadrcu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30"/>
        <w:gridCol w:w="3046"/>
        <w:gridCol w:w="3299"/>
        <w:gridCol w:w="1823"/>
        <w:gridCol w:w="1717"/>
        <w:gridCol w:w="2365"/>
      </w:tblGrid>
      <w:tr w:rsidR="000A563C" w:rsidRPr="000A563C" w14:paraId="6EAE8159" w14:textId="77777777" w:rsidTr="009C2C60">
        <w:tc>
          <w:tcPr>
            <w:tcW w:w="0" w:type="auto"/>
            <w:tcBorders>
              <w:top w:val="nil"/>
            </w:tcBorders>
            <w:vAlign w:val="center"/>
            <w:hideMark/>
          </w:tcPr>
          <w:p w14:paraId="27D34FDC" w14:textId="72FBF9A5" w:rsidR="002714D9" w:rsidRPr="000A563C" w:rsidRDefault="002714D9" w:rsidP="00530876">
            <w:pPr>
              <w:jc w:val="center"/>
              <w:rPr>
                <w:rFonts w:ascii="Times New Roman" w:hAnsi="Times New Roman" w:cs="Times New Roman"/>
                <w:b/>
                <w:bCs/>
                <w:sz w:val="22"/>
                <w:szCs w:val="22"/>
              </w:rPr>
            </w:pPr>
            <w:r w:rsidRPr="000A563C">
              <w:rPr>
                <w:rFonts w:ascii="Times New Roman" w:hAnsi="Times New Roman" w:cs="Times New Roman"/>
                <w:b/>
                <w:bCs/>
                <w:sz w:val="22"/>
                <w:szCs w:val="22"/>
              </w:rPr>
              <w:t>External condition</w:t>
            </w:r>
          </w:p>
        </w:tc>
        <w:tc>
          <w:tcPr>
            <w:tcW w:w="0" w:type="auto"/>
            <w:tcBorders>
              <w:top w:val="nil"/>
            </w:tcBorders>
            <w:vAlign w:val="center"/>
            <w:hideMark/>
          </w:tcPr>
          <w:p w14:paraId="70AB819C" w14:textId="2F681F3E" w:rsidR="002714D9" w:rsidRPr="000A563C" w:rsidRDefault="002714D9" w:rsidP="00530876">
            <w:pPr>
              <w:jc w:val="center"/>
              <w:rPr>
                <w:rFonts w:ascii="Times New Roman" w:hAnsi="Times New Roman" w:cs="Times New Roman"/>
                <w:b/>
                <w:bCs/>
                <w:sz w:val="22"/>
                <w:szCs w:val="22"/>
              </w:rPr>
            </w:pPr>
            <w:r w:rsidRPr="000A563C">
              <w:rPr>
                <w:rFonts w:ascii="Times New Roman" w:hAnsi="Times New Roman" w:cs="Times New Roman"/>
                <w:b/>
                <w:bCs/>
                <w:sz w:val="22"/>
                <w:szCs w:val="22"/>
              </w:rPr>
              <w:t>Changes in EVs cargo</w:t>
            </w:r>
          </w:p>
        </w:tc>
        <w:tc>
          <w:tcPr>
            <w:tcW w:w="0" w:type="auto"/>
            <w:tcBorders>
              <w:top w:val="nil"/>
            </w:tcBorders>
            <w:vAlign w:val="center"/>
            <w:hideMark/>
          </w:tcPr>
          <w:p w14:paraId="7E9843F1" w14:textId="0B7F4C40" w:rsidR="002714D9" w:rsidRPr="000A563C" w:rsidRDefault="002714D9" w:rsidP="00530876">
            <w:pPr>
              <w:jc w:val="center"/>
              <w:rPr>
                <w:rFonts w:ascii="Times New Roman" w:hAnsi="Times New Roman" w:cs="Times New Roman"/>
                <w:b/>
                <w:bCs/>
                <w:sz w:val="22"/>
                <w:szCs w:val="22"/>
              </w:rPr>
            </w:pPr>
            <w:r w:rsidRPr="000A563C">
              <w:rPr>
                <w:rFonts w:ascii="Times New Roman" w:hAnsi="Times New Roman" w:cs="Times New Roman"/>
                <w:b/>
                <w:bCs/>
                <w:sz w:val="22"/>
                <w:szCs w:val="22"/>
              </w:rPr>
              <w:t>Effects on recipient cells / oocytes</w:t>
            </w:r>
          </w:p>
        </w:tc>
        <w:tc>
          <w:tcPr>
            <w:tcW w:w="0" w:type="auto"/>
            <w:tcBorders>
              <w:top w:val="nil"/>
            </w:tcBorders>
            <w:vAlign w:val="center"/>
            <w:hideMark/>
          </w:tcPr>
          <w:p w14:paraId="32736193" w14:textId="78E74CBF" w:rsidR="002714D9" w:rsidRPr="000A563C" w:rsidRDefault="002714D9" w:rsidP="00530876">
            <w:pPr>
              <w:jc w:val="center"/>
              <w:rPr>
                <w:rFonts w:ascii="Times New Roman" w:hAnsi="Times New Roman" w:cs="Times New Roman"/>
                <w:b/>
                <w:bCs/>
                <w:sz w:val="22"/>
                <w:szCs w:val="22"/>
              </w:rPr>
            </w:pPr>
            <w:r w:rsidRPr="000A563C">
              <w:rPr>
                <w:rFonts w:ascii="Times New Roman" w:hAnsi="Times New Roman" w:cs="Times New Roman"/>
                <w:b/>
                <w:bCs/>
                <w:sz w:val="22"/>
                <w:szCs w:val="22"/>
              </w:rPr>
              <w:t>Functional interpretation</w:t>
            </w:r>
          </w:p>
        </w:tc>
        <w:tc>
          <w:tcPr>
            <w:tcW w:w="0" w:type="auto"/>
            <w:tcBorders>
              <w:top w:val="nil"/>
            </w:tcBorders>
            <w:vAlign w:val="center"/>
            <w:hideMark/>
          </w:tcPr>
          <w:p w14:paraId="0F7302F9" w14:textId="096DDA3B" w:rsidR="002714D9" w:rsidRPr="000A563C" w:rsidRDefault="002714D9" w:rsidP="00530876">
            <w:pPr>
              <w:jc w:val="center"/>
              <w:rPr>
                <w:rFonts w:ascii="Times New Roman" w:hAnsi="Times New Roman" w:cs="Times New Roman"/>
                <w:b/>
                <w:bCs/>
                <w:sz w:val="22"/>
                <w:szCs w:val="22"/>
              </w:rPr>
            </w:pPr>
            <w:r w:rsidRPr="000A563C">
              <w:rPr>
                <w:rFonts w:ascii="Times New Roman" w:hAnsi="Times New Roman" w:cs="Times New Roman"/>
                <w:b/>
                <w:bCs/>
                <w:sz w:val="22"/>
                <w:szCs w:val="22"/>
              </w:rPr>
              <w:t>Evidence level</w:t>
            </w:r>
          </w:p>
        </w:tc>
        <w:tc>
          <w:tcPr>
            <w:tcW w:w="0" w:type="auto"/>
            <w:tcBorders>
              <w:top w:val="nil"/>
            </w:tcBorders>
            <w:vAlign w:val="center"/>
            <w:hideMark/>
          </w:tcPr>
          <w:p w14:paraId="4A45B145" w14:textId="77777777" w:rsidR="002714D9" w:rsidRPr="000A563C" w:rsidRDefault="002714D9" w:rsidP="00530876">
            <w:pPr>
              <w:jc w:val="center"/>
              <w:rPr>
                <w:rFonts w:ascii="Times New Roman" w:hAnsi="Times New Roman" w:cs="Times New Roman"/>
                <w:b/>
                <w:bCs/>
                <w:sz w:val="22"/>
                <w:szCs w:val="22"/>
              </w:rPr>
            </w:pPr>
            <w:r w:rsidRPr="000A563C">
              <w:rPr>
                <w:rFonts w:ascii="Times New Roman" w:hAnsi="Times New Roman" w:cs="Times New Roman"/>
                <w:b/>
                <w:bCs/>
                <w:sz w:val="22"/>
                <w:szCs w:val="22"/>
              </w:rPr>
              <w:t>Reference</w:t>
            </w:r>
          </w:p>
        </w:tc>
      </w:tr>
      <w:tr w:rsidR="000A563C" w:rsidRPr="000A563C" w14:paraId="5FEC2BF9" w14:textId="77777777" w:rsidTr="00530876">
        <w:tc>
          <w:tcPr>
            <w:tcW w:w="0" w:type="auto"/>
            <w:vAlign w:val="center"/>
            <w:hideMark/>
          </w:tcPr>
          <w:p w14:paraId="37A53901"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b/>
                <w:bCs/>
                <w:sz w:val="22"/>
                <w:szCs w:val="22"/>
              </w:rPr>
              <w:t>Oxidative stress</w:t>
            </w:r>
          </w:p>
        </w:tc>
        <w:tc>
          <w:tcPr>
            <w:tcW w:w="0" w:type="auto"/>
            <w:vAlign w:val="center"/>
            <w:hideMark/>
          </w:tcPr>
          <w:p w14:paraId="5888B700"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 Nrf2, ↑ antioxidant enzymes</w:t>
            </w:r>
          </w:p>
        </w:tc>
        <w:tc>
          <w:tcPr>
            <w:tcW w:w="0" w:type="auto"/>
            <w:vAlign w:val="center"/>
            <w:hideMark/>
          </w:tcPr>
          <w:p w14:paraId="0FE15A76"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Protects cells from reactive oxygen species (ROS); reduces oxidative stress</w:t>
            </w:r>
          </w:p>
        </w:tc>
        <w:tc>
          <w:tcPr>
            <w:tcW w:w="0" w:type="auto"/>
            <w:vAlign w:val="center"/>
            <w:hideMark/>
          </w:tcPr>
          <w:p w14:paraId="53582414"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Beneficial adaptation</w:t>
            </w:r>
          </w:p>
        </w:tc>
        <w:tc>
          <w:tcPr>
            <w:tcW w:w="0" w:type="auto"/>
            <w:vAlign w:val="center"/>
            <w:hideMark/>
          </w:tcPr>
          <w:p w14:paraId="776CEA7B"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Causal (in vitro)</w:t>
            </w:r>
          </w:p>
        </w:tc>
        <w:tc>
          <w:tcPr>
            <w:tcW w:w="0" w:type="auto"/>
            <w:vAlign w:val="center"/>
            <w:hideMark/>
          </w:tcPr>
          <w:p w14:paraId="286C5B02" w14:textId="5157B992" w:rsidR="002714D9" w:rsidRPr="000A563C" w:rsidRDefault="000A563C" w:rsidP="000A563C">
            <w:pPr>
              <w:jc w:val="center"/>
              <w:rPr>
                <w:rFonts w:ascii="Times New Roman" w:hAnsi="Times New Roman" w:cs="Times New Roman"/>
                <w:sz w:val="22"/>
                <w:szCs w:val="22"/>
              </w:rPr>
            </w:pPr>
            <w:r w:rsidRPr="000A563C">
              <w:rPr>
                <w:rFonts w:ascii="Times New Roman" w:hAnsi="Times New Roman" w:cs="Times New Roman"/>
                <w:sz w:val="22"/>
                <w:szCs w:val="22"/>
              </w:rPr>
              <w:fldChar w:fldCharType="begin"/>
            </w:r>
            <w:r w:rsidRPr="000A563C">
              <w:rPr>
                <w:rFonts w:ascii="Times New Roman" w:hAnsi="Times New Roman" w:cs="Times New Roman"/>
                <w:sz w:val="22"/>
                <w:szCs w:val="22"/>
              </w:rPr>
              <w:instrText xml:space="preserve"> ADDIN ZOTERO_ITEM CSL_CITATION {"citationID":"NW0f2Eyo","properties":{"unsorted":false,"formattedCitation":"(Gebremedhn et al., 2020)","plainCitation":"(Gebremedhn et al., 2020)","noteIndex":0},"citationItems":[{"id":3463,"uris":["http://zotero.org/users/6654169/items/SI7QU9MI"],"itemData":{"id":3463,"type":"article-journal","abstract":"Extracellular vesicles are evolutionarily conserved nano-sized phospholipid membraned structures and released from virtually all types of cells into the extracellular space. Their ability to carry various molecular cargos (mRNA, miRNA, proteins, and lipids) from one cell to the other to exert functional impact on the target cells enables them to play a significant role in cell to cell communication during follicular development. As the molecular signals carried by extracellular vesicles reflect the physiological status of the cells of origin, they are expected to mediate any effect of environmental or metabolic stress on the follicualr cells and the growing oocyte. Recent studies have evidenced that reproductive cells exposed to various environmental stressors (heat and oxidative stress) released extracellular vesicles enriched with mRNA and miRNA associated with stress response mechanisms. Moreover, the metabolic status of post-calving cows could be well-reflected in the follicular extracellular vesicle's miRNA profile, which signified the potential role of extracellular cellular vesicle molecular signals in mediating the effect of metabolic stress on follicular and oocyte development. In the present review, the potential role of extracellular vesicles in mediating the effect of environmental and metabolic stress in various reproductive cells and oocytes are thoroughly discussed Moreover, considering the importance of extracellular vesicles in shuttling protective or rescuing molecular signals during stress, their potential usage as means of targeted delivery of molecules to mitigate the effect of stress on oocytes are addressed as the focus of future research.","container-title":"Frontiers in Veterinary Science","DOI":"10.3389/fvets.2020.602043","ISSN":"2297-1769","journalAbbreviation":"Front Vet Sci","language":"eng","page":"602043","PMID":"33330723","PMCID":"PMC7710682","source":"PubMed","title":"Extracellular Vesicles as Mediators of Environmental and Metabolic Stress Coping Mechanisms During Mammalian Follicular Development","volume":"7","author":[{"family":"Gebremedhn","given":"Samuel"},{"family":"Ali","given":"Asghar"},{"family":"Gad","given":"Ahmed"},{"family":"Prochazka","given":"Radek"},{"family":"Tesfaye","given":"Dawit"}],"issued":{"date-parts":[["2020"]]}}}],"schema":"https://github.com/citation-style-language/schema/raw/master/csl-citation.json"} </w:instrText>
            </w:r>
            <w:r w:rsidRPr="000A563C">
              <w:rPr>
                <w:rFonts w:ascii="Times New Roman" w:hAnsi="Times New Roman" w:cs="Times New Roman"/>
                <w:sz w:val="22"/>
                <w:szCs w:val="22"/>
              </w:rPr>
              <w:fldChar w:fldCharType="separate"/>
            </w:r>
            <w:r w:rsidRPr="000A563C">
              <w:rPr>
                <w:rFonts w:ascii="Times New Roman" w:hAnsi="Times New Roman" w:cs="Times New Roman"/>
                <w:sz w:val="22"/>
                <w:szCs w:val="22"/>
              </w:rPr>
              <w:t>Gebremedhn et al., 2020</w:t>
            </w:r>
            <w:r w:rsidRPr="000A563C">
              <w:rPr>
                <w:rFonts w:ascii="Times New Roman" w:hAnsi="Times New Roman" w:cs="Times New Roman"/>
                <w:sz w:val="22"/>
                <w:szCs w:val="22"/>
              </w:rPr>
              <w:fldChar w:fldCharType="end"/>
            </w:r>
          </w:p>
        </w:tc>
      </w:tr>
      <w:tr w:rsidR="000A563C" w:rsidRPr="000A563C" w14:paraId="0B060965" w14:textId="77777777" w:rsidTr="00530876">
        <w:tc>
          <w:tcPr>
            <w:tcW w:w="0" w:type="auto"/>
            <w:vAlign w:val="center"/>
            <w:hideMark/>
          </w:tcPr>
          <w:p w14:paraId="025FDDE8"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b/>
                <w:bCs/>
                <w:sz w:val="22"/>
                <w:szCs w:val="22"/>
              </w:rPr>
              <w:t>Heat stress</w:t>
            </w:r>
          </w:p>
        </w:tc>
        <w:tc>
          <w:tcPr>
            <w:tcW w:w="0" w:type="auto"/>
            <w:vAlign w:val="center"/>
            <w:hideMark/>
          </w:tcPr>
          <w:p w14:paraId="32D0B6B8"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 Heat shock proteins (HSPs) in EVs</w:t>
            </w:r>
          </w:p>
        </w:tc>
        <w:tc>
          <w:tcPr>
            <w:tcW w:w="0" w:type="auto"/>
            <w:vAlign w:val="center"/>
            <w:hideMark/>
          </w:tcPr>
          <w:p w14:paraId="0BFE757C"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Bystander effect” → recipient cells become more thermotolerant, ↓ apoptosis, ↑ embryo development</w:t>
            </w:r>
          </w:p>
        </w:tc>
        <w:tc>
          <w:tcPr>
            <w:tcW w:w="0" w:type="auto"/>
            <w:vAlign w:val="center"/>
            <w:hideMark/>
          </w:tcPr>
          <w:p w14:paraId="3BEDC8D9"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Protective adaptation</w:t>
            </w:r>
          </w:p>
        </w:tc>
        <w:tc>
          <w:tcPr>
            <w:tcW w:w="0" w:type="auto"/>
            <w:vAlign w:val="center"/>
            <w:hideMark/>
          </w:tcPr>
          <w:p w14:paraId="2C3F0C84"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Causal (in vitro); Correlative (in vivo)</w:t>
            </w:r>
          </w:p>
        </w:tc>
        <w:tc>
          <w:tcPr>
            <w:tcW w:w="0" w:type="auto"/>
            <w:vAlign w:val="center"/>
            <w:hideMark/>
          </w:tcPr>
          <w:p w14:paraId="4A54D5BE" w14:textId="77777777" w:rsidR="000A563C" w:rsidRPr="000A563C" w:rsidRDefault="000A563C" w:rsidP="000A563C">
            <w:pPr>
              <w:jc w:val="center"/>
              <w:rPr>
                <w:rFonts w:ascii="Times New Roman" w:hAnsi="Times New Roman" w:cs="Times New Roman"/>
                <w:sz w:val="22"/>
                <w:szCs w:val="22"/>
              </w:rPr>
            </w:pPr>
            <w:r w:rsidRPr="000A563C">
              <w:rPr>
                <w:rFonts w:ascii="Times New Roman" w:hAnsi="Times New Roman" w:cs="Times New Roman"/>
                <w:sz w:val="22"/>
                <w:szCs w:val="22"/>
                <w:lang w:val="es-ES"/>
              </w:rPr>
              <w:fldChar w:fldCharType="begin"/>
            </w:r>
            <w:r w:rsidRPr="000A563C">
              <w:rPr>
                <w:rFonts w:ascii="Times New Roman" w:hAnsi="Times New Roman" w:cs="Times New Roman"/>
                <w:sz w:val="22"/>
                <w:szCs w:val="22"/>
                <w:lang w:val="es-ES"/>
              </w:rPr>
              <w:instrText xml:space="preserve"> ADDIN ZOTERO_ITEM CSL_CITATION {"citationID":"AevUPZkl","properties":{"unsorted":false,"formattedCitation":"(Bewicke-Copley et al., 2017; Rodrigues et al., 2019)","plainCitation":"(Bewicke-Copley et al., 2017; Rodrigues et al., 2019)","noteIndex":0},"citationItems":[{"id":3445,"uris":["http://zotero.org/users/6654169/items/I7G8YC46"],"itemData":{"id":3445,"type":"article-journal","abstract":"Cells naïve to stress can display the effects of stress, such as DNA damage and apoptosis, when they are exposed to signals from stressed cells; this phenomenon is known as the bystander effect. We previously showed that bystander effect induced by ionising radiation are mediated by extracellular vesicles (EVs). Bystander effect can also be induced by other types of stress, including heat shock, but it is unclear whether EVs are involved. Here we show that EVs released from heat shocked cells are also able to induce bystander damage in unstressed populations. Naïve cells treated with media conditioned by heat shocked cells showed higher levels of DNA damage and apoptosis than cells treated with media from control cells. Treating naïve cells with EVs derived from media conditioned by heat shocked cells also induced a bystander effect when compared to control, with DNA damage and apoptosis increasing whilst the level of cell viability was reduced. We demonstrate that treatment of naïve cells with heat shocked cell-derived EVs leads to greater invasiveness in a trans-well Matrigel assay. Finally, we show that naïve cells treated with EVs from heat-shocked cells are more likely to survive a subsequent heat shock, suggesting that these EVs mediate an adaptive response. We propose that EVs released following stress mediate an intercellular response that leads to apparent stress in neighbouring cells but also greater robustness in the face of a subsequent insult.","container-title":"Journal of Extracellular Vesicles","DOI":"10.1080/20013078.2017.1340746","ISSN":"2001-3078","issue":"1","journalAbbreviation":"J Extracell Vesicles","language":"eng","page":"1340746","PMID":"28717426","PMCID":"PMC5505002","source":"PubMed","title":"Extracellular vesicles released following heat stress induce bystander effect in unstressed populations","volume":"6","author":[{"family":"Bewicke-Copley","given":"Findlay"},{"family":"Mulcahy","given":"Laura Ann"},{"family":"Jacobs","given":"Laura Ann"},{"family":"Samuel","given":"Priya"},{"family":"Akbar","given":"Naveed"},{"family":"Pink","given":"Ryan Charles"},{"family":"Carter","given":"David Raul Francisco"}],"issued":{"date-parts":[["2017"]]}}},{"id":3499,"uris":["http://zotero.org/users/6654169/items/YSCF3EZE"],"itemData":{"id":3499,"type":"article-journal","abstract":"Addition of follicular fluid to oocyte maturation medium can affect cumulus cell function, increase competence of the oocytes to be fertilised and develop to the blastocyst stage and protect the oocyte from heat shock. Here, it was tested whether exosom</w:instrText>
            </w:r>
            <w:r w:rsidRPr="000A563C">
              <w:rPr>
                <w:rFonts w:ascii="Times New Roman" w:hAnsi="Times New Roman" w:cs="Times New Roman"/>
                <w:sz w:val="22"/>
                <w:szCs w:val="22"/>
              </w:rPr>
              <w:instrText xml:space="preserve">es in follicular fluid are responsible for the effects of follicular fluid on the function of the cumulus-oocyte complex (COC). This was accomplished by culturing COCs during oocyte maturation at 38.5°C (body temperature of the cow) or 41°C (heat shock) with follicular fluid or exosomes derived from follicular fluid and evaluating various aspects of function of the oocyte and the embryo derived from it. Negative effects of heat shock on cleavage and blastocyst development, but not cumulus expansion, were reduced by follicular fluid and exosomes. The results support the idea that exosomes in follicular fluid play important roles during oocyte maturation to enhance oocyte function and protect it from stress.","container-title":"Reproduction, Fertility, and Development","DOI":"10.1071/RD18450","ISSN":"1031-3613","issue":"5","journalAbbreviation":"Reprod Fertil Dev","language":"eng","page":"888-897","PMID":"30760387","source":"PubMed","title":"Follicular fluid exosomes act on the bovine oocyte to improve oocyte competence to support development and survival to heat shock","volume":"31","author":[{"family":"Rodrigues","given":"Thais A."},{"family":"Tuna","given":"Kubra M."},{"family":"Alli","given":"Abdel A."},{"family":"Tribulo","given":"P."},{"family":"Hansen","given":"P. J."},{"family":"Koh","given":"Jin"},{"family":"Paula-Lopes","given":"F. F."}],"issued":{"date-parts":[["2019",4]]}}}],"schema":"https://github.com/citation-style-language/schema/raw/master/csl-citation.json"} </w:instrText>
            </w:r>
            <w:r w:rsidRPr="000A563C">
              <w:rPr>
                <w:rFonts w:ascii="Times New Roman" w:hAnsi="Times New Roman" w:cs="Times New Roman"/>
                <w:sz w:val="22"/>
                <w:szCs w:val="22"/>
                <w:lang w:val="es-ES"/>
              </w:rPr>
              <w:fldChar w:fldCharType="separate"/>
            </w:r>
            <w:r w:rsidRPr="000A563C">
              <w:rPr>
                <w:rFonts w:ascii="Times New Roman" w:hAnsi="Times New Roman" w:cs="Times New Roman"/>
                <w:sz w:val="22"/>
                <w:szCs w:val="22"/>
              </w:rPr>
              <w:t>Bewicke-Copley et al., 2017; Rodrigues et al., 2019</w:t>
            </w:r>
          </w:p>
          <w:p w14:paraId="09CFFC13" w14:textId="3398B5E3" w:rsidR="002714D9" w:rsidRPr="000A563C" w:rsidRDefault="000A563C" w:rsidP="000A563C">
            <w:pPr>
              <w:rPr>
                <w:rFonts w:ascii="Times New Roman" w:hAnsi="Times New Roman" w:cs="Times New Roman"/>
                <w:sz w:val="22"/>
                <w:szCs w:val="22"/>
              </w:rPr>
            </w:pPr>
            <w:r w:rsidRPr="000A563C">
              <w:rPr>
                <w:rFonts w:ascii="Times New Roman" w:hAnsi="Times New Roman" w:cs="Times New Roman"/>
                <w:sz w:val="22"/>
                <w:szCs w:val="22"/>
                <w:lang w:val="es-ES"/>
              </w:rPr>
              <w:fldChar w:fldCharType="end"/>
            </w:r>
          </w:p>
        </w:tc>
      </w:tr>
      <w:tr w:rsidR="000A563C" w:rsidRPr="000A563C" w14:paraId="341F42F8" w14:textId="77777777" w:rsidTr="00530876">
        <w:tc>
          <w:tcPr>
            <w:tcW w:w="0" w:type="auto"/>
            <w:vAlign w:val="center"/>
            <w:hideMark/>
          </w:tcPr>
          <w:p w14:paraId="01A32CC8"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b/>
                <w:bCs/>
                <w:sz w:val="22"/>
                <w:szCs w:val="22"/>
              </w:rPr>
              <w:t>Metabolic stress</w:t>
            </w:r>
          </w:p>
        </w:tc>
        <w:tc>
          <w:tcPr>
            <w:tcW w:w="0" w:type="auto"/>
            <w:vAlign w:val="center"/>
            <w:hideMark/>
          </w:tcPr>
          <w:p w14:paraId="6BF993E6"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 miR-132, ↓ miR-34b/c, ↓ miR-449a (in NEB cows); ↑ bta-miR-489 (in moderate reserves)</w:t>
            </w:r>
          </w:p>
        </w:tc>
        <w:tc>
          <w:tcPr>
            <w:tcW w:w="0" w:type="auto"/>
            <w:vAlign w:val="center"/>
            <w:hideMark/>
          </w:tcPr>
          <w:p w14:paraId="60ABD4F1"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Associated with reduced oocyte competence; altered EV-mediated communication between compartments</w:t>
            </w:r>
          </w:p>
        </w:tc>
        <w:tc>
          <w:tcPr>
            <w:tcW w:w="0" w:type="auto"/>
            <w:vAlign w:val="center"/>
            <w:hideMark/>
          </w:tcPr>
          <w:p w14:paraId="3B1506A1"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Potentially detrimental</w:t>
            </w:r>
          </w:p>
        </w:tc>
        <w:tc>
          <w:tcPr>
            <w:tcW w:w="0" w:type="auto"/>
            <w:vAlign w:val="center"/>
            <w:hideMark/>
          </w:tcPr>
          <w:p w14:paraId="30AC299A"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Correlative</w:t>
            </w:r>
          </w:p>
        </w:tc>
        <w:tc>
          <w:tcPr>
            <w:tcW w:w="0" w:type="auto"/>
            <w:vAlign w:val="center"/>
            <w:hideMark/>
          </w:tcPr>
          <w:p w14:paraId="53AF4D13" w14:textId="20833AFB" w:rsidR="000A563C" w:rsidRPr="000A563C" w:rsidRDefault="000A563C" w:rsidP="00530876">
            <w:pPr>
              <w:jc w:val="center"/>
              <w:rPr>
                <w:rFonts w:ascii="Times New Roman" w:hAnsi="Times New Roman" w:cs="Times New Roman"/>
                <w:sz w:val="22"/>
                <w:szCs w:val="22"/>
              </w:rPr>
            </w:pPr>
            <w:r w:rsidRPr="000A563C">
              <w:rPr>
                <w:rFonts w:ascii="Times New Roman" w:hAnsi="Times New Roman" w:cs="Times New Roman"/>
                <w:sz w:val="22"/>
                <w:szCs w:val="22"/>
              </w:rPr>
              <w:fldChar w:fldCharType="begin"/>
            </w:r>
            <w:r w:rsidRPr="00D86E8A">
              <w:rPr>
                <w:rFonts w:ascii="Times New Roman" w:hAnsi="Times New Roman" w:cs="Times New Roman"/>
                <w:sz w:val="22"/>
                <w:szCs w:val="22"/>
              </w:rPr>
              <w:instrText xml:space="preserve"> ADDIN ZOTERO_ITEM CSL_CITATION {"citationID":"SbyECJnl","properties":{"unsorted":false,"formattedCitation":"(Hailay et al., 2019; Bastos et al., 2023)","plainCitation":"(Hailay et al., 2019; Bastos et al., 2023)","noteIndex":0},"citationItems":[{"id":3466,"uris":["http://zotero.org/users/6654169/items/7VAYJN3Y"],"itemData":{"id":3466,"type":"article-journal","abstract":"Most high-yielding dairy cows enter a state of negative energy balance (NEB) during early lactation. This, in turn, results in changes in the level of various metabolites in the blood and follicular fluid microenvironment which contributes to disturbed fertility. Extracellular vesicles (EVs) are evolutionarily conserved communicasomes that transport cargo of miRNA, proteins and lipids. EV-coupled miRNAs have been reported in follicular fluid. However, the associati</w:instrText>
            </w:r>
            <w:r w:rsidRPr="000A563C">
              <w:rPr>
                <w:rFonts w:ascii="Times New Roman" w:hAnsi="Times New Roman" w:cs="Times New Roman"/>
                <w:sz w:val="22"/>
                <w:szCs w:val="22"/>
                <w:lang w:val="es-ES"/>
              </w:rPr>
              <w:instrText xml:space="preserve">on between postpartum NEB and EV-coupled miRNA signatures in follicular fluid is not yet known. Energy balance analysis in lactating cows shortly after post-calving revealed that the majority of the cows exhibited transiently negative energy balance levels, whereas the remaining cows exhibited either consistently negative or consistently positive energy levels. Metabolic status was associated with EV-coupled miRNA composition in the follicular fluid. Cows experiencing NEB showed reduced expression of a large number of miRNAs while cows with positive energy balances primarily exhibited elevated expression of EV-coupled miRNAs. The miRNAs that were suppressed under NEB were found to be involved in various metabolic pathways. This is the first study to reveal the presence of an association between EV-coupled miRNA in follicular fluid and metabolic stress in dairy cows. The involvement of differentially expressed miRNAs in various pathways associated with follicular growth and oocyte maturation suggest the potential involvement of specific follicular miRNAs in oocyte developmental competence, which may partially explain reduced fertility in cows due to post-calving metabolic stress.","container-title":"Scientific Reports","DOI":"10.1038/s41598-019-49029-9","ISSN":"2045-2322","issue":"1","journalAbbreviation":"Sci Rep","language":"eng","page":"12851","PMID":"31492906","PMCID":"PMC6731312","source":"PubMed","title":"Extracellular vesicle-coupled miRNA profiles in follicular fluid of cows with divergent post-calving metabolic status","volume":"9","author":[{"family":"Hailay","given":"Tsige"},{"family":"Hoelker","given":"Michael"},{"family":"Poirier","given":"Mikhael"},{"family":"Gebremedhn","given":"Samuel"},{"family":"Rings","given":"Franca"},{"family":"Saeed-Zidane","given":"Mohammed"},{"family":"Salilew-Wondim","given":"Dessie"},{"family":"Dauben","given":"Christina"},{"family":"Tholen","given":"Ernst"},{"family":"Neuhoff","given":"Christiane"},{"family":"Schellander","given":"Karl"},{"family":"Tesfaye","given":"Dawit"}],"issued":{"date-parts":[["2019",9,6]]}}},{"id":5114,"uris":["http://zotero.org/users/6654169/items/MEW72YNU"],"itemData":{"id":5114,"type":"article-journal","abstract":"Aiming to evaluate the effects of increased body energy reserve (BER) in Nellore cows’ reproductive efficiency, cows were fed with different nutritional plans to obtain animals with high BER (HBER; Ad libitum diet) and moderate BER (MBER: cows fed 70% of HBER group ingestion). To evaluate the BER, cows were weekly weighted and evaluated for subcutaneous fat thickness and insulin serum concentration along the experimental period. At the end of the experimental period, animals were submitted to estrous synchronization and artificial insemination. Animals were slaughtered approximately 120 h after ovulation induction and the reproductive tracts were collected for embryo recovery and samples collection. Cumulus-oocyte-complexes (COC) and follicular fluid were collected from 3–6 mm in diameter ovarian follicles to perform miRNA analysis of cumulus cells (CC) and extracellular vesicles from follicular fluid (EV FF). As expected, differences were observed among MBER and HBER groups for body weight, fat thickness, and insulin serum concentration. HBER animals showed lower ovulation and embryo recovery rates compared to MBER animals. Different miRNAs were found among CC and EV FF within groups, suggesting that the </w:instrText>
            </w:r>
            <w:r w:rsidRPr="000A563C">
              <w:rPr>
                <w:rFonts w:ascii="Times New Roman" w:hAnsi="Times New Roman" w:cs="Times New Roman"/>
                <w:sz w:val="22"/>
                <w:szCs w:val="22"/>
              </w:rPr>
              <w:instrText xml:space="preserve">BER may influence follicular communication. This suggests that small follicles (3–6 mm diameter) are already under BER effects, which may be greater on later stages of follicular development.","container-title":"PLOS ONE","DOI":"10.1371/journal.pone.0280195","ISSN":"1932-6203","issue":"1","journalAbbreviation":"PLOS ONE","language":"en","page":"e0280195","publisher":"Public Library of Science","source":"PLoS Journals","title":"High body energy reserve influences extracellular vesicles miRNA contents within the ovarian follicle","URL":"https://journals.plos.org/plosone/article?id=10.1371/journal.pone.0280195","volume":"18","author":[{"family":"Bastos","given":"Natália Marins"},{"family":"Goulart","given":"Rodrigo Silva"},{"family":"Bambil","given":"Danilo Brito"},{"family":"Bridi","given":"Alessandra"},{"family":"Mazzarella","given":"Rosane"},{"family":"Alves","given":"Luana"},{"family":"Rosa","given":"Paola Maria da Silva"},{"family":"Neto","given":"Adomar Laurindo"},{"family":"Silva","given":"Saulo Luz"},{"family":"Santana","given":"Miguel Henrique de Almeida"},{"family":"Negrão","given":"João Alberto"},{"family":"Pugliesi","given":"Guilherme"},{"family":"Meirelles","given":"Flávio Vieira"},{"family":"Perecin","given":"Felipe"},{"family":"Silveira","given":"Juliano Coelho","dropping-particle":"da"}],"accessed":{"date-parts":[["2024",11,15]]},"issued":{"date-parts":[["2023",1,10]]}}}],"schema":"https://github.com/citation-style-language/schema/raw/master/csl-citation.json"} </w:instrText>
            </w:r>
            <w:r w:rsidRPr="000A563C">
              <w:rPr>
                <w:rFonts w:ascii="Times New Roman" w:hAnsi="Times New Roman" w:cs="Times New Roman"/>
                <w:sz w:val="22"/>
                <w:szCs w:val="22"/>
              </w:rPr>
              <w:fldChar w:fldCharType="separate"/>
            </w:r>
            <w:r w:rsidRPr="000A563C">
              <w:rPr>
                <w:rFonts w:ascii="Times New Roman" w:hAnsi="Times New Roman" w:cs="Times New Roman"/>
                <w:sz w:val="22"/>
                <w:szCs w:val="22"/>
              </w:rPr>
              <w:t>Hailay et al., 2019; Bastos et al., 2023</w:t>
            </w:r>
            <w:r w:rsidRPr="000A563C">
              <w:rPr>
                <w:rFonts w:ascii="Times New Roman" w:hAnsi="Times New Roman" w:cs="Times New Roman"/>
                <w:sz w:val="22"/>
                <w:szCs w:val="22"/>
              </w:rPr>
              <w:fldChar w:fldCharType="end"/>
            </w:r>
          </w:p>
          <w:p w14:paraId="57C4CDFD" w14:textId="5C4F27EB" w:rsidR="002714D9" w:rsidRPr="000A563C" w:rsidRDefault="002714D9" w:rsidP="00530876">
            <w:pPr>
              <w:jc w:val="center"/>
              <w:rPr>
                <w:rFonts w:ascii="Times New Roman" w:hAnsi="Times New Roman" w:cs="Times New Roman"/>
                <w:sz w:val="22"/>
                <w:szCs w:val="22"/>
              </w:rPr>
            </w:pPr>
          </w:p>
        </w:tc>
      </w:tr>
      <w:tr w:rsidR="000A563C" w:rsidRPr="000A563C" w14:paraId="3A5479C6" w14:textId="77777777" w:rsidTr="00530876">
        <w:tc>
          <w:tcPr>
            <w:tcW w:w="0" w:type="auto"/>
            <w:vAlign w:val="center"/>
            <w:hideMark/>
          </w:tcPr>
          <w:p w14:paraId="2E58F8B0"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b/>
                <w:bCs/>
                <w:sz w:val="22"/>
                <w:szCs w:val="22"/>
              </w:rPr>
              <w:t>Early follicular stage</w:t>
            </w:r>
          </w:p>
        </w:tc>
        <w:tc>
          <w:tcPr>
            <w:tcW w:w="0" w:type="auto"/>
            <w:vAlign w:val="center"/>
            <w:hideMark/>
          </w:tcPr>
          <w:p w14:paraId="2649548D"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 Total EV concentration, ↑ miRNAs, specific proteins</w:t>
            </w:r>
          </w:p>
        </w:tc>
        <w:tc>
          <w:tcPr>
            <w:tcW w:w="0" w:type="auto"/>
            <w:vAlign w:val="center"/>
            <w:hideMark/>
          </w:tcPr>
          <w:p w14:paraId="663D6C2E"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Enhanced cumulus cell expansion; likely support oocyte maturation</w:t>
            </w:r>
          </w:p>
        </w:tc>
        <w:tc>
          <w:tcPr>
            <w:tcW w:w="0" w:type="auto"/>
            <w:vAlign w:val="center"/>
            <w:hideMark/>
          </w:tcPr>
          <w:p w14:paraId="5D6BFB13"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Pro-developmental role</w:t>
            </w:r>
          </w:p>
        </w:tc>
        <w:tc>
          <w:tcPr>
            <w:tcW w:w="0" w:type="auto"/>
            <w:vAlign w:val="center"/>
            <w:hideMark/>
          </w:tcPr>
          <w:p w14:paraId="128BE3FE"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Correlative</w:t>
            </w:r>
          </w:p>
        </w:tc>
        <w:tc>
          <w:tcPr>
            <w:tcW w:w="0" w:type="auto"/>
            <w:vAlign w:val="center"/>
            <w:hideMark/>
          </w:tcPr>
          <w:p w14:paraId="1BB643D1" w14:textId="001AD88A" w:rsidR="002714D9" w:rsidRPr="000A563C" w:rsidRDefault="000A563C" w:rsidP="000A563C">
            <w:pPr>
              <w:jc w:val="center"/>
              <w:rPr>
                <w:rFonts w:ascii="Times New Roman" w:hAnsi="Times New Roman" w:cs="Times New Roman"/>
                <w:sz w:val="22"/>
                <w:szCs w:val="22"/>
              </w:rPr>
            </w:pPr>
            <w:r w:rsidRPr="000A563C">
              <w:rPr>
                <w:rFonts w:ascii="Times New Roman" w:hAnsi="Times New Roman" w:cs="Times New Roman"/>
                <w:sz w:val="22"/>
                <w:szCs w:val="22"/>
                <w:lang w:val="es-ES"/>
              </w:rPr>
              <w:fldChar w:fldCharType="begin"/>
            </w:r>
            <w:r w:rsidRPr="000A563C">
              <w:rPr>
                <w:rFonts w:ascii="Times New Roman" w:hAnsi="Times New Roman" w:cs="Times New Roman"/>
                <w:sz w:val="22"/>
                <w:szCs w:val="22"/>
              </w:rPr>
              <w:instrText xml:space="preserve"> ADDIN ZOTERO_ITEM CSL_CITATION {"citationID":"hur5LYEl","properties":{"unsorted":false,"formattedCitation":"(Hung et al., 2015; Gebremedhn et al., 2020; Uzbekova et al., 2020)","plainCitation":"(Hung et al., 2015; Gebremedhn et al., 2020; Uzbekova et al., 2020)","noteIndex":0},"citationItems":[{"id":3471,"uris":["http://zotero.org/users/6654169/items/XJ55YFD9"],"itemData":{"id":3471,"type":"article-journal","abstract":"Expansion of the cumulus complex surrounding the oocyte is critical for ovulation of a fertilizable egg. The ovulation-inducing surge of luteinizing hormone leads to an increased expression of genes such as prostaglandin-endoperoxide synthase 2 (Ptgs2), pentraxin-related protein 3 (Ptx3), and tumor necrosis factor alpha-induced protein 6 (Tnfaip6) that support cumulus expansion. Factors released by mural granulosa and cumulus granulosa cells into the follicular fluid induce paracrine signaling within the follicular compartment. The follicular fluid that separates these distinct granulosa cell types is an enriched fluid containing numerous proteins, nucleic acids, and other macromolecules. Extracellular vesicles (EVs) are also present; however, no physiologically relevant functions of follicular EVs have yet been demonstrated. In our study, the effect of follicular EVs on cumulus-oocyte complex (COC) expansion and relevant gene expression was assayed. Follicular EVs were isolated using ultracentrifugation from follicular fluid of small (3-5 mm) and large (&gt;9 mm) antral bovine follicles, then characterized by nanoparticle tracking analysis, electron microscopy, and Western blot analysis. To test for bioactivity, mouse and bovine COCs were cultured with follicular EVs. Cumulus expansion and Ptgs2, Ptx3, and Tnfaip6 gene expression were measured following COC maturation culture. The results demonstrated that follicular EVs can support both measurable cumulus expansion and increased gene expression.","container-title":"Biology of Reproduction","DOI":"10.1095/biolreprod.115.132977","ISSN":"1529-7268","issue":"5","journalAbbreviation":"Biol Reprod","language":"eng","page":"117","PMID":"26423123","PMCID":"PMC4712005","source":"PubMed","title":"Extracellular Vesicles from Bovine Follicular Fluid Support Cumulus Expansion","volume":"93","author":[{"family":"Hung","given":"Wei-Ting"},{"family":"Hong","given":"Xioman"},{"family":"Christenson","given":"Lane K."},{"family":"McGinnis","given":"Lynda K."}],"issued":{"date-parts":[["2015",11]]}}},{"id":3463,"uris":["http://zotero.org/users/6654169/items/SI7QU9MI"],"itemData":{"id":3463,"type":"article-journal","abstract":"Extracellular vesicles are evolutionarily conserved nano-sized phospholipid membraned structures and released from virtually all types of cells into the extracellular space. Their ability to carry various molecular cargos (mRNA, miRNA, proteins, and lipids) from one cell to the other to exert functional impact on the target cells enables them to play a significant role in cell to cell communication during follicular development. As the molecular signals carried by extracellular vesicles reflect the physiological status of the cells of origin, they are expected to mediate any effect of environmental or metabolic stress on the follicualr cells and the growing oocyte. Recent studies have evidenced that reproductive cells exposed to various environmental stressors (heat and oxidative stress) released extracellular vesicles enriched with mRNA and miRNA associated with stress response mechanisms. Moreover, the metabolic status of post-calving cows could be well-reflected in the follicular extracellular vesicle's miRNA profile, which signified the potential role of extracellular cellular vesicle molecular signals in mediating the effect of metabolic stress on follicular and oocyte development. In the present review, the potential role of extracellular vesicles in mediating the effect of environmental and metabolic stress in various reproductive cells and oocytes are thoroughly discussed Moreover, considering the importance of extracellular vesicles in shuttling protective or rescuing molecular signals during stress, their potential usage as means of targeted delivery of molecules to mitigate the effect of stress on oocytes are addressed as the focus of future research.","container-title":"Frontiers in Veterinary Science","DOI":"10.3389/fvets.2020.602043","ISSN":"2297-1769","journalAbbreviation":"Front Vet Sci","language":"eng","page":"602043","PMID":"33330723","PMCID":"PMC7710682","source":"PubMed","title":"Extracellular Vesicles as Mediators of Environmental and Metabolic Stress Coping Mechanisms During Mammalian Follicular Development","volume":"7","author":[{"family":"Gebremedhn","given":"Samuel"},{"family":"Ali","given":"Asghar"},{"family":"Gad","given":"Ahmed"},{"family":"Prochazka","given":"Radek"},{"family":"Tesfaye","given":"Dawit"}],"issued":{"date-parts":[["2020"]]}}},{"id":3520,"uris":["http://zotero.org/users/6654169/items/8EANVSYS"],"itemData":{"id":3520,"type":"article-journal","abstract":"Follicular fluid (FF) fills the interior portion of the ovarian antral follicle and provides a suitable microenvironment for the growth of the enclosed oocyte through molecular factors that originate from plasma and the secretions of follicular cells. FF contains extracellular nanovesicles (ffEVs), including 30-100-nm membrane-coated exosomes, which carry different types of RNA, proteins, and lipids and directly influence oocyte competence to develop embryo. In the present study, we aimed to characterize the protein cargo of EVs from the FF of 3-6-mm follicles and uncover the origins of ffEVs by assessing expression levels of corresponding mRNAs in bovine follicular cells and oocyte and cell proteomes. Isolated exosome-like ffEVs were 53.6 + 23.3 nm in size and could be internalized by cumulus-oocyte complex. Proteomes of ffEVs and granulosa cells (GC) were assessed using nanoflow liquid chromatography coupled with high-resolution tandem mass spectrometry after the gel fractionation of total proteins. In total, 460 protein isoforms corresponding to 322 unique proteins were identified in ffEVs; among them, 190 were also identified via GC. Gene Ontology terms related to the ribosome, protein and RNA folding, molecular transport, endocytosis, signal transduction, complement and coagulation cascades, apoptosis, and developmental biology pathways, including PI3K-Akt signaling, were significantly enriched features of ffEV proteins. FfEVs contain numerous ribosome and RNA-binding proteins, which may serve to compact different RNAs to regulate gene expression and RNA degradation, and might transfer ribosomal constituents to the oocyte. Majority of genes encoding ffEV proteins expressed at different levels in follicular cells and oocyte, corroborating with numerous proteins, which were reported in bovine oocyte and cumulus cells in other studies thus indicating possible origin of ffEV proteins. The limited abundance of several mRNAs within follicular cells indicated that corresponding ffEV proteins likely originated from circulating exosomes released by other tissues. Analysis of bovine ffEV transcriptome revealed that mRNAs present in ffEV accounted for only 18.3% of detected ffEV proteins. In conclusion, our study revealed numerous proteins within ffEVs, which originated from follicular and other cells. These proteins are likely involved in the maintenance of follicular homeostasis and may affect oocyte competence.","container-title":"Frontiers in Veterinary Science","DOI":"10.3389/fvets.2020.584948","ISSN":"2297-1769","journalAbbreviation":"Front Vet Sci","language":"eng","page":"584948","PMID":"33330709","PMCID":"PMC7672127","source":"PubMed","title":"Protein Cargo of Extracellular Vesicles From Bovine Follicular Fluid and Analysis of Their Origin From Different Ovarian Cells","volume":"7","author":[{"family":"Uzbekova","given":"Svetlana"},{"family":"Almiñana","given":"Carmen"},{"family":"Labas","given":"Valerie"},{"family":"Teixeira-Gomes","given":"Ana-Paula"},{"family":"Combes-Soia","given":"Lucie"},{"family":"Tsikis","given":"Guillaume"},{"family":"Carvalho","given":"Anais Vitorino"},{"family":"Uzbekov","given":"Rustem"},{"family":"Singina","given":"Galina"}],"issued":{"date-parts":[["2020"]]}}}],"schema":"https://github.com/citation-style-language/schema/raw/master/csl-citation.json"} </w:instrText>
            </w:r>
            <w:r w:rsidRPr="000A563C">
              <w:rPr>
                <w:rFonts w:ascii="Times New Roman" w:hAnsi="Times New Roman" w:cs="Times New Roman"/>
                <w:sz w:val="22"/>
                <w:szCs w:val="22"/>
                <w:lang w:val="es-ES"/>
              </w:rPr>
              <w:fldChar w:fldCharType="separate"/>
            </w:r>
            <w:r w:rsidRPr="000A563C">
              <w:rPr>
                <w:rFonts w:ascii="Times New Roman" w:hAnsi="Times New Roman" w:cs="Times New Roman"/>
                <w:sz w:val="22"/>
                <w:szCs w:val="22"/>
              </w:rPr>
              <w:t>Hung et al., 2015; Gebremedhn et al., 2020; Uzbekova et al., 2020</w:t>
            </w:r>
            <w:r w:rsidRPr="000A563C">
              <w:rPr>
                <w:rFonts w:ascii="Times New Roman" w:hAnsi="Times New Roman" w:cs="Times New Roman"/>
                <w:sz w:val="22"/>
                <w:szCs w:val="22"/>
                <w:lang w:val="es-ES"/>
              </w:rPr>
              <w:fldChar w:fldCharType="end"/>
            </w:r>
          </w:p>
        </w:tc>
      </w:tr>
      <w:tr w:rsidR="000A563C" w:rsidRPr="000A563C" w14:paraId="3C26BE9A" w14:textId="77777777" w:rsidTr="00530876">
        <w:tc>
          <w:tcPr>
            <w:tcW w:w="0" w:type="auto"/>
            <w:vAlign w:val="center"/>
            <w:hideMark/>
          </w:tcPr>
          <w:p w14:paraId="55D07A65"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b/>
                <w:bCs/>
                <w:sz w:val="22"/>
                <w:szCs w:val="22"/>
              </w:rPr>
              <w:t>Late follicular stage</w:t>
            </w:r>
          </w:p>
        </w:tc>
        <w:tc>
          <w:tcPr>
            <w:tcW w:w="0" w:type="auto"/>
            <w:vAlign w:val="center"/>
            <w:hideMark/>
          </w:tcPr>
          <w:p w14:paraId="39F449E3"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 EV concentration; altered miRNA/protein profiles</w:t>
            </w:r>
          </w:p>
        </w:tc>
        <w:tc>
          <w:tcPr>
            <w:tcW w:w="0" w:type="auto"/>
            <w:vAlign w:val="center"/>
            <w:hideMark/>
          </w:tcPr>
          <w:p w14:paraId="6BC35118"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Reduced cumulus expansion; may reflect preovulatory changes or inhibitory signaling</w:t>
            </w:r>
          </w:p>
        </w:tc>
        <w:tc>
          <w:tcPr>
            <w:tcW w:w="0" w:type="auto"/>
            <w:vAlign w:val="center"/>
            <w:hideMark/>
          </w:tcPr>
          <w:p w14:paraId="3F0AF86F"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Fine-tuning or regulatory shift</w:t>
            </w:r>
          </w:p>
        </w:tc>
        <w:tc>
          <w:tcPr>
            <w:tcW w:w="0" w:type="auto"/>
            <w:vAlign w:val="center"/>
            <w:hideMark/>
          </w:tcPr>
          <w:p w14:paraId="22E997C3"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Correlative</w:t>
            </w:r>
          </w:p>
        </w:tc>
        <w:tc>
          <w:tcPr>
            <w:tcW w:w="0" w:type="auto"/>
            <w:vAlign w:val="center"/>
            <w:hideMark/>
          </w:tcPr>
          <w:p w14:paraId="766FDAB8" w14:textId="25B9875D" w:rsidR="002714D9" w:rsidRPr="000A563C" w:rsidRDefault="000A563C" w:rsidP="000A563C">
            <w:pPr>
              <w:jc w:val="center"/>
              <w:rPr>
                <w:rFonts w:ascii="Times New Roman" w:hAnsi="Times New Roman" w:cs="Times New Roman"/>
                <w:sz w:val="22"/>
                <w:szCs w:val="22"/>
              </w:rPr>
            </w:pPr>
            <w:r w:rsidRPr="000A563C">
              <w:rPr>
                <w:rFonts w:ascii="Times New Roman" w:hAnsi="Times New Roman" w:cs="Times New Roman"/>
                <w:sz w:val="22"/>
                <w:szCs w:val="22"/>
              </w:rPr>
              <w:fldChar w:fldCharType="begin"/>
            </w:r>
            <w:r w:rsidRPr="000A563C">
              <w:rPr>
                <w:rFonts w:ascii="Times New Roman" w:hAnsi="Times New Roman" w:cs="Times New Roman"/>
                <w:sz w:val="22"/>
                <w:szCs w:val="22"/>
              </w:rPr>
              <w:instrText xml:space="preserve"> ADDIN ZOTERO_ITEM CSL_CITATION {"citationID":"Y6iqjeYu","properties":{"unsorted":false,"formattedCitation":"(Hung et al., 2015; Uzbekova et al., 2020)","plainCitation":"(Hung et al., 2015; Uzbekova et al., 2020)","noteIndex":0},"citationItems":[{"id":3471,"uris":["http://zotero.org/users/6654169/items/XJ55YFD9"],"itemData":{"id":3471,"type":"article-journal","abstract":"Expansion of the cumulus complex surrounding the oocyte is critical for ovulation of a fertilizable egg. The ovulation-inducing surge of luteinizing hormone leads to an increased expression of genes such as prostaglandin-endoperoxide synthase 2 (Ptgs2), pentraxin-related protein 3 (Ptx3), and tumor necrosis factor alpha-induced protein 6 (Tnfaip6) that support cumulus expansion. Factors released by mural granulosa and cumulus granulosa cells into the follicular fluid induce paracrine signaling within the follicular compartment. The follicular fluid that separates these distinct granulosa cell types is an enriched fluid containing numerous proteins, nucleic acids, and other macromolecules. Extracellular vesicles (EVs) are also present; however, no physiologically relevant functions of follicular EVs have yet been demonstrated. In our study, the effect of follicular EVs on cumulus-oocyte complex (COC) expansion and relevant gene expression was assayed. Follicular EVs were isolated using ultracentrifugation from follicular fluid of small (3-5 mm) and large (&gt;9 mm) antral bovine follicles, then characterized by nanoparticle tracking analysis, electron microscopy, and Western blot analysis. To test for bioactivity, mouse and bovine COCs were cultured with follicular EVs. Cumulus expansion and Ptgs2, Ptx3, and Tnfaip6 gene expression were measured following COC maturation culture. The results demonstrated that follicular EVs can support both measurable cumulus expansion and increased gene expression.","container-title":"Biology of Reproduction","DOI":"10.1095/biolreprod.115.132977","ISSN":"1529-7268","issue":"5","journalAbbreviation":"Biol Reprod","language":"eng","page":"117","PMID":"26423123","PMCID":"PMC4712005","source":"PubMed","title":"Extracellular Vesicles from Bovine Follicular Fluid Support Cumulus Expansion","volume":"93","author":[{"family":"Hung","given":"Wei-Ting"},{"family":"Hong","given":"Xioman"},{"family":"Christenson","given":"Lane K."},{"family":"McGinnis","given":"Lynda K."}],"issued":{"date-parts":[["2015",11]]}}},{"id":3520,"uris":["http://zotero.org/users/6654169/items/8EANVSYS"],"itemData":{"id":3520,"type":"article-journal","abstract":"Follicular fluid (FF) fills the interior portion of the ovarian antral follicle and provides a suitable microenvironment for the growth of the enclosed oocyte through molecular factors that originate from plasma and the secretions of follicular cells. FF contains extracellular nanovesicles (ffEVs), including 30-100-nm membrane-coated exosomes, which carry different types of RNA, proteins, and lipids and directly influence oocyte competence to develop embryo. In the present study, we aimed to characterize the protein cargo of EVs from the FF of 3-6-mm follicles and uncover the origins of ffEVs by assessing expression levels of corresponding mRNAs in bovine follicular cells and oocyte and cell proteomes. Isolated exosome-like ffEVs were 53.6 + 23.3 nm in size and could be internalized by cumulus-oocyte complex. Proteomes of ffEVs and granulosa cells (GC) were assessed using nanoflow liquid chromatography coupled with high-resolution tandem mass spectrometry after the gel fractionation of total proteins. In total, 460 protein isoforms corresponding to 322 unique proteins were identified in ffEVs; among them, 190 were also identified via GC. Gene Ontology terms related to the ribosome, protein and RNA folding, molecular transport, endocytosis, signal transduction, complement and coagulation cascades, apoptosis, and developmental biology pathways, including PI3K-Akt signaling, were significantly enriched features of ffEV proteins. FfEVs contain numerous ribosome and RNA-binding proteins, which may serve to compact different RNAs to regulate gene expression and RNA degradation, and might transfer ribosomal constituents to the oocyte. Majority of genes encoding ffEV proteins expressed at different levels in follicular cells and oocyte, corroborating with numerous proteins, which were reported in bovine oocyte and cumulus cells in other studies thus indicating possible origin of ffEV proteins. The limited abundance of several mRNAs within follicular cells indicated that corresponding ffEV proteins likely originated from circulating exosomes released by other tissues. Analysis of bovine ffEV transcriptome revealed that mRNAs present in ffEV accounted for only 18.3% of detected ffEV proteins. In conclusion, our study revealed numerous proteins within ffEVs, which originated from follicular and other cells. These proteins are likely involved in the maintenance of follicular homeostasis and may affect oocyte competence.","container-title":"Frontiers in Veterinary Science","DOI":"10.3389/fvets.2020.584948","ISSN":"2297-1769","journalAbbreviation":"Front Vet Sci","language":"eng","page":"584948","PMID":"33330709","PMCID":"PMC7672127","source":"PubMed","title":"Protein Cargo of Extracellular Vesicles From Bovine Follicular Fluid and Analysis of Their Origin From Different Ovarian Cells","volume":"7","author":[{"family":"Uzbekova","given":"Svetlana"},{"family":"Almiñana","given":"Carmen"},{"family":"Labas","given":"Valerie"},{"family":"Teixeira-Gomes","given":"Ana-Paula"},{"family":"Combes-Soia","given":"Lucie"},{"family":"Tsikis","given":"Guillaume"},{"family":"Carvalho","given":"Anais Vitorino"},{"family":"Uzbekov","given":"Rustem"},{"family":"Singina","given":"Galina"}],"issued":{"date-parts":[["2020"]]}}}],"schema":"https://github.com/citation-style-language/schema/raw/master/csl-citation.json"} </w:instrText>
            </w:r>
            <w:r w:rsidRPr="000A563C">
              <w:rPr>
                <w:rFonts w:ascii="Times New Roman" w:hAnsi="Times New Roman" w:cs="Times New Roman"/>
                <w:sz w:val="22"/>
                <w:szCs w:val="22"/>
              </w:rPr>
              <w:fldChar w:fldCharType="separate"/>
            </w:r>
            <w:r w:rsidRPr="000A563C">
              <w:rPr>
                <w:rFonts w:ascii="Times New Roman" w:hAnsi="Times New Roman" w:cs="Times New Roman"/>
                <w:sz w:val="22"/>
                <w:szCs w:val="22"/>
              </w:rPr>
              <w:t>Hung et al., 2015; Uzbekova et al., 2020</w:t>
            </w:r>
            <w:r w:rsidRPr="000A563C">
              <w:rPr>
                <w:rFonts w:ascii="Times New Roman" w:hAnsi="Times New Roman" w:cs="Times New Roman"/>
                <w:sz w:val="22"/>
                <w:szCs w:val="22"/>
              </w:rPr>
              <w:fldChar w:fldCharType="end"/>
            </w:r>
          </w:p>
        </w:tc>
      </w:tr>
      <w:tr w:rsidR="000A563C" w:rsidRPr="000A563C" w14:paraId="75BDB428" w14:textId="77777777" w:rsidTr="00530876">
        <w:tc>
          <w:tcPr>
            <w:tcW w:w="0" w:type="auto"/>
            <w:vAlign w:val="center"/>
            <w:hideMark/>
          </w:tcPr>
          <w:p w14:paraId="356AFA3B"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b/>
                <w:bCs/>
                <w:sz w:val="22"/>
                <w:szCs w:val="22"/>
              </w:rPr>
              <w:t>Lipid profile in FF-EVs</w:t>
            </w:r>
          </w:p>
        </w:tc>
        <w:tc>
          <w:tcPr>
            <w:tcW w:w="0" w:type="auto"/>
            <w:vAlign w:val="center"/>
            <w:hideMark/>
          </w:tcPr>
          <w:p w14:paraId="640E6C91"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514 lipids identified; 10 specific to exosomes, 15 to microvesicles in competent oocytes</w:t>
            </w:r>
          </w:p>
        </w:tc>
        <w:tc>
          <w:tcPr>
            <w:tcW w:w="0" w:type="auto"/>
            <w:vAlign w:val="center"/>
            <w:hideMark/>
          </w:tcPr>
          <w:p w14:paraId="1867ED4A"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Lipids associated with oocytes that developed into blastocysts; potential biomarkers</w:t>
            </w:r>
          </w:p>
        </w:tc>
        <w:tc>
          <w:tcPr>
            <w:tcW w:w="0" w:type="auto"/>
            <w:vAlign w:val="center"/>
            <w:hideMark/>
          </w:tcPr>
          <w:p w14:paraId="6606F7F6"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Linked to oocyte competence</w:t>
            </w:r>
          </w:p>
        </w:tc>
        <w:tc>
          <w:tcPr>
            <w:tcW w:w="0" w:type="auto"/>
            <w:vAlign w:val="center"/>
            <w:hideMark/>
          </w:tcPr>
          <w:p w14:paraId="34638E88" w14:textId="77777777" w:rsidR="002714D9" w:rsidRPr="000A563C" w:rsidRDefault="002714D9" w:rsidP="00530876">
            <w:pPr>
              <w:jc w:val="center"/>
              <w:rPr>
                <w:rFonts w:ascii="Times New Roman" w:hAnsi="Times New Roman" w:cs="Times New Roman"/>
                <w:sz w:val="22"/>
                <w:szCs w:val="22"/>
              </w:rPr>
            </w:pPr>
            <w:r w:rsidRPr="000A563C">
              <w:rPr>
                <w:rFonts w:ascii="Times New Roman" w:hAnsi="Times New Roman" w:cs="Times New Roman"/>
                <w:sz w:val="22"/>
                <w:szCs w:val="22"/>
              </w:rPr>
              <w:t>Correlative</w:t>
            </w:r>
          </w:p>
        </w:tc>
        <w:tc>
          <w:tcPr>
            <w:tcW w:w="0" w:type="auto"/>
            <w:vAlign w:val="center"/>
            <w:hideMark/>
          </w:tcPr>
          <w:p w14:paraId="2D88B052" w14:textId="64C94303" w:rsidR="000A563C" w:rsidRPr="000A563C" w:rsidRDefault="000A563C" w:rsidP="00530876">
            <w:pPr>
              <w:jc w:val="center"/>
              <w:rPr>
                <w:rFonts w:ascii="Times New Roman" w:hAnsi="Times New Roman" w:cs="Times New Roman"/>
                <w:sz w:val="22"/>
                <w:szCs w:val="22"/>
              </w:rPr>
            </w:pPr>
            <w:r w:rsidRPr="000A563C">
              <w:rPr>
                <w:rFonts w:ascii="Times New Roman" w:hAnsi="Times New Roman" w:cs="Times New Roman"/>
                <w:sz w:val="22"/>
                <w:szCs w:val="22"/>
              </w:rPr>
              <w:fldChar w:fldCharType="begin"/>
            </w:r>
            <w:r w:rsidRPr="00D86E8A">
              <w:rPr>
                <w:rFonts w:ascii="Times New Roman" w:hAnsi="Times New Roman" w:cs="Times New Roman"/>
                <w:sz w:val="22"/>
                <w:szCs w:val="22"/>
              </w:rPr>
              <w:instrText xml:space="preserve"> ADDIN ZOTERO_ITEM CSL_CITATION {"citationID":"hf9Xbcj3","properties":{"unsorted":false,"formattedCitation":"(da Silveira et al., 2021)","plainCitation":"(da Silveira et al., 2021)","noteIndex":0},"citationItems":[{"id":5118,"uris":["http://zotero.org/users/6654169/items/UGZR7U9W"],"itemData":{"id":5118,"type":"article-journal","abstract":"Cell communication within the ovarian follicle is crucial during folliculogenesis to assure an ideal environment for the oocyte to achieve full developmental competence. Intercellular communication is facilitated by the presence of follicular fluid, which mediates the transfer of signaling molecules. Recently, extracellular vesicles (exosomes and microvesicles) containing mRNAs, miRNAs and proteins were described in mammalian follicular fluid. Besides these molecules, extracellular vesicles (EVs) can mediate the transfer of lipids that can act as signal transducers activating second messengers and modulating intracellular pathways. Our goal was to determine the lipid profile of exosomes (small extracellular vesicles) and microvesicles (large extracellular vesicles) from bovine ovarian follicles containing oocytes with different developmental capabilities to verify</w:instrText>
            </w:r>
            <w:r w:rsidRPr="000A563C">
              <w:rPr>
                <w:rFonts w:ascii="Times New Roman" w:hAnsi="Times New Roman" w:cs="Times New Roman"/>
                <w:sz w:val="22"/>
                <w:szCs w:val="22"/>
                <w:lang w:val="es-ES"/>
              </w:rPr>
              <w:instrText xml:space="preserve"> potential relationships to competence. Using mass spectrometry, we examined the lipid content of EVs present in the follicular fluid of follicles enclosing oocytes that were either unable to cleave (NCLEAVE), arrested at cleavage stage (CLEAVE), or developed to the blastocyst stage (BLAST) after parthenogenetic activation. Although most of the 514 lipids identified in the follicular fluid EVs were common among all groups, 10 exosome-derived lipids and 15 microvesicle-derived lipids were present</w:instrText>
            </w:r>
            <w:r w:rsidRPr="000A563C">
              <w:rPr>
                <w:rFonts w:ascii="Times New Roman" w:hAnsi="Times New Roman" w:cs="Times New Roman"/>
                <w:sz w:val="22"/>
                <w:szCs w:val="22"/>
              </w:rPr>
              <w:instrText xml:space="preserve"> exclusively in the BLAST group, suggesting a potential relationship with developmental competence. Therefore, our data indicate that the EVs present in follicular fluid of antral follicles of similar morphology contain lipids that may be used as biomarkers associated with the developmental capability of the oocyte to develop to the blastocyst stage.","container-title":"Theriogenology","DOI":"10.1016/j.theriogenology.2021.07.024","ISSN":"0093-691X","journalAbbreviation":"Theriogenology","page":"1-8","source":"ScienceDirect","title":"Lipid profile of extracellular vesicles and their relationship with bovine oocyte developmental competence: New players in intra follicular cell communication","title-short":"Lipid profile of extracellular vesicles and their relationship with bovine oocyte developmental competence","URL":"https://www.sciencedirect.com/science/article/pii/S0093691X21002648","volume":"174","author":[{"family":"Silveira","given":"Juliano Coelho","non-dropping-particle":"da"},{"family":"Andrade","given":"Gabriella Mamede"},{"family":"Simas","given":"Rosineide Costa"},{"family":"Martins-Júnior","given":"Helio Alves"},{"family":"Eberlin","given":"Marcos Nogueira"},{"family":"Smith","given":"Lawrence Charles"},{"family":"Perecin","given":"Felipe"},{"family":"Meirelles","given":"Flávio Vieira"}],"accessed":{"date-parts":[["2024",11,15]]},"issued":{"date-parts":[["2021",10,15]]}}}],"schema":"https://github.com/citation-style-language/schema/raw/master/csl-citation.json"} </w:instrText>
            </w:r>
            <w:r w:rsidRPr="000A563C">
              <w:rPr>
                <w:rFonts w:ascii="Times New Roman" w:hAnsi="Times New Roman" w:cs="Times New Roman"/>
                <w:sz w:val="22"/>
                <w:szCs w:val="22"/>
              </w:rPr>
              <w:fldChar w:fldCharType="separate"/>
            </w:r>
            <w:r w:rsidRPr="000A563C">
              <w:rPr>
                <w:rFonts w:ascii="Times New Roman" w:hAnsi="Times New Roman" w:cs="Times New Roman"/>
                <w:sz w:val="22"/>
                <w:szCs w:val="22"/>
              </w:rPr>
              <w:t>da Silveira et al., 2021</w:t>
            </w:r>
            <w:r w:rsidRPr="000A563C">
              <w:rPr>
                <w:rFonts w:ascii="Times New Roman" w:hAnsi="Times New Roman" w:cs="Times New Roman"/>
                <w:sz w:val="22"/>
                <w:szCs w:val="22"/>
              </w:rPr>
              <w:fldChar w:fldCharType="end"/>
            </w:r>
          </w:p>
          <w:p w14:paraId="6A5FBC0A" w14:textId="68027D4F" w:rsidR="002714D9" w:rsidRPr="000A563C" w:rsidRDefault="002714D9" w:rsidP="00530876">
            <w:pPr>
              <w:jc w:val="center"/>
              <w:rPr>
                <w:rFonts w:ascii="Times New Roman" w:hAnsi="Times New Roman" w:cs="Times New Roman"/>
                <w:sz w:val="22"/>
                <w:szCs w:val="22"/>
              </w:rPr>
            </w:pPr>
          </w:p>
        </w:tc>
      </w:tr>
    </w:tbl>
    <w:p w14:paraId="09B54B49" w14:textId="77777777" w:rsidR="002714D9" w:rsidRPr="00530876" w:rsidRDefault="005859C5" w:rsidP="00530876">
      <w:pPr>
        <w:spacing w:after="0" w:line="240" w:lineRule="auto"/>
        <w:rPr>
          <w:rFonts w:ascii="Times New Roman" w:hAnsi="Times New Roman" w:cs="Times New Roman"/>
          <w:sz w:val="22"/>
          <w:szCs w:val="22"/>
        </w:rPr>
      </w:pPr>
      <w:r>
        <w:rPr>
          <w:rFonts w:ascii="Times New Roman" w:hAnsi="Times New Roman" w:cs="Times New Roman"/>
          <w:noProof/>
          <w:sz w:val="22"/>
          <w:szCs w:val="22"/>
        </w:rPr>
        <w:pict w14:anchorId="111CB404">
          <v:rect id="_x0000_i1025" alt="" style="width:425.2pt;height:.05pt;mso-width-percent:0;mso-height-percent:0;mso-width-percent:0;mso-height-percent:0" o:hralign="center" o:hrstd="t" o:hr="t" fillcolor="#a0a0a0" stroked="f"/>
        </w:pict>
      </w:r>
    </w:p>
    <w:p w14:paraId="6ECC4E12" w14:textId="06B224DB" w:rsidR="002714D9" w:rsidRPr="00530876" w:rsidRDefault="002714D9" w:rsidP="00530876">
      <w:pPr>
        <w:tabs>
          <w:tab w:val="num" w:pos="720"/>
        </w:tabs>
        <w:spacing w:after="0" w:line="240" w:lineRule="auto"/>
        <w:rPr>
          <w:rFonts w:ascii="Times New Roman" w:hAnsi="Times New Roman" w:cs="Times New Roman"/>
          <w:sz w:val="22"/>
          <w:szCs w:val="22"/>
        </w:rPr>
      </w:pPr>
      <w:r w:rsidRPr="00530876">
        <w:rPr>
          <w:rFonts w:ascii="Times New Roman" w:hAnsi="Times New Roman" w:cs="Times New Roman"/>
          <w:b/>
          <w:bCs/>
          <w:sz w:val="22"/>
          <w:szCs w:val="22"/>
        </w:rPr>
        <w:t>NEB:</w:t>
      </w:r>
      <w:r w:rsidRPr="00530876">
        <w:rPr>
          <w:rFonts w:ascii="Times New Roman" w:hAnsi="Times New Roman" w:cs="Times New Roman"/>
          <w:sz w:val="22"/>
          <w:szCs w:val="22"/>
        </w:rPr>
        <w:t xml:space="preserve"> Negative Energy Balance; </w:t>
      </w:r>
      <w:r w:rsidRPr="00530876">
        <w:rPr>
          <w:rFonts w:ascii="Times New Roman" w:hAnsi="Times New Roman" w:cs="Times New Roman"/>
          <w:b/>
          <w:bCs/>
          <w:sz w:val="22"/>
          <w:szCs w:val="22"/>
        </w:rPr>
        <w:t>↑ / ↓:</w:t>
      </w:r>
      <w:r w:rsidRPr="00530876">
        <w:rPr>
          <w:rFonts w:ascii="Times New Roman" w:hAnsi="Times New Roman" w:cs="Times New Roman"/>
          <w:sz w:val="22"/>
          <w:szCs w:val="22"/>
        </w:rPr>
        <w:t xml:space="preserve"> Increase / Decrease; </w:t>
      </w:r>
      <w:r w:rsidRPr="00530876">
        <w:rPr>
          <w:rFonts w:ascii="Times New Roman" w:hAnsi="Times New Roman" w:cs="Times New Roman"/>
          <w:b/>
          <w:bCs/>
          <w:sz w:val="22"/>
          <w:szCs w:val="22"/>
        </w:rPr>
        <w:t>FF-EVs:</w:t>
      </w:r>
      <w:r w:rsidRPr="00530876">
        <w:rPr>
          <w:rFonts w:ascii="Times New Roman" w:hAnsi="Times New Roman" w:cs="Times New Roman"/>
          <w:sz w:val="22"/>
          <w:szCs w:val="22"/>
        </w:rPr>
        <w:t xml:space="preserve"> Extracellular vesicles from follicular fluid; </w:t>
      </w:r>
      <w:r w:rsidRPr="00530876">
        <w:rPr>
          <w:rFonts w:ascii="Times New Roman" w:hAnsi="Times New Roman" w:cs="Times New Roman"/>
          <w:b/>
          <w:bCs/>
          <w:sz w:val="22"/>
          <w:szCs w:val="22"/>
        </w:rPr>
        <w:t>Evidence Level:</w:t>
      </w:r>
      <w:r w:rsidRPr="00530876">
        <w:rPr>
          <w:rFonts w:ascii="Times New Roman" w:hAnsi="Times New Roman" w:cs="Times New Roman"/>
          <w:sz w:val="22"/>
          <w:szCs w:val="22"/>
        </w:rPr>
        <w:t xml:space="preserve"> Indicates whether data is correlational (observational) or supported by experimental (causal) evidence.</w:t>
      </w:r>
    </w:p>
    <w:p w14:paraId="13DD2A35" w14:textId="77777777" w:rsidR="002714D9" w:rsidRPr="00530876" w:rsidRDefault="002714D9" w:rsidP="00530876">
      <w:pPr>
        <w:spacing w:after="0" w:line="240" w:lineRule="auto"/>
        <w:rPr>
          <w:rFonts w:ascii="Times New Roman" w:hAnsi="Times New Roman" w:cs="Times New Roman"/>
          <w:sz w:val="22"/>
          <w:szCs w:val="22"/>
        </w:rPr>
      </w:pPr>
    </w:p>
    <w:sectPr w:rsidR="002714D9" w:rsidRPr="00530876" w:rsidSect="00530876">
      <w:pgSz w:w="15840" w:h="1224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B7114"/>
    <w:multiLevelType w:val="multilevel"/>
    <w:tmpl w:val="D9B21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687788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4D9"/>
    <w:rsid w:val="000A563C"/>
    <w:rsid w:val="002714D9"/>
    <w:rsid w:val="00530876"/>
    <w:rsid w:val="005859C5"/>
    <w:rsid w:val="00655827"/>
    <w:rsid w:val="00901795"/>
    <w:rsid w:val="009C2C60"/>
    <w:rsid w:val="00A948FC"/>
    <w:rsid w:val="00AB1833"/>
    <w:rsid w:val="00B972DA"/>
    <w:rsid w:val="00CE4233"/>
    <w:rsid w:val="00D86E8A"/>
    <w:rsid w:val="00DC05CB"/>
    <w:rsid w:val="00F837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1A097"/>
  <w15:chartTrackingRefBased/>
  <w15:docId w15:val="{B436D1C4-9B7E-4ED5-B5EA-4A48F551E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2714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714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714D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714D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714D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714D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714D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714D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714D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714D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714D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714D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714D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714D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714D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714D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714D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714D9"/>
    <w:rPr>
      <w:rFonts w:eastAsiaTheme="majorEastAsia" w:cstheme="majorBidi"/>
      <w:color w:val="272727" w:themeColor="text1" w:themeTint="D8"/>
    </w:rPr>
  </w:style>
  <w:style w:type="paragraph" w:styleId="Ttulo">
    <w:name w:val="Title"/>
    <w:basedOn w:val="Normal"/>
    <w:next w:val="Normal"/>
    <w:link w:val="TtuloCar"/>
    <w:uiPriority w:val="10"/>
    <w:qFormat/>
    <w:rsid w:val="002714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714D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714D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714D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714D9"/>
    <w:pPr>
      <w:spacing w:before="160"/>
      <w:jc w:val="center"/>
    </w:pPr>
    <w:rPr>
      <w:i/>
      <w:iCs/>
      <w:color w:val="404040" w:themeColor="text1" w:themeTint="BF"/>
    </w:rPr>
  </w:style>
  <w:style w:type="character" w:customStyle="1" w:styleId="CitaCar">
    <w:name w:val="Cita Car"/>
    <w:basedOn w:val="Fuentedeprrafopredeter"/>
    <w:link w:val="Cita"/>
    <w:uiPriority w:val="29"/>
    <w:rsid w:val="002714D9"/>
    <w:rPr>
      <w:i/>
      <w:iCs/>
      <w:color w:val="404040" w:themeColor="text1" w:themeTint="BF"/>
    </w:rPr>
  </w:style>
  <w:style w:type="paragraph" w:styleId="Prrafodelista">
    <w:name w:val="List Paragraph"/>
    <w:basedOn w:val="Normal"/>
    <w:uiPriority w:val="34"/>
    <w:qFormat/>
    <w:rsid w:val="002714D9"/>
    <w:pPr>
      <w:ind w:left="720"/>
      <w:contextualSpacing/>
    </w:pPr>
  </w:style>
  <w:style w:type="character" w:styleId="nfasisintenso">
    <w:name w:val="Intense Emphasis"/>
    <w:basedOn w:val="Fuentedeprrafopredeter"/>
    <w:uiPriority w:val="21"/>
    <w:qFormat/>
    <w:rsid w:val="002714D9"/>
    <w:rPr>
      <w:i/>
      <w:iCs/>
      <w:color w:val="0F4761" w:themeColor="accent1" w:themeShade="BF"/>
    </w:rPr>
  </w:style>
  <w:style w:type="paragraph" w:styleId="Citadestacada">
    <w:name w:val="Intense Quote"/>
    <w:basedOn w:val="Normal"/>
    <w:next w:val="Normal"/>
    <w:link w:val="CitadestacadaCar"/>
    <w:uiPriority w:val="30"/>
    <w:qFormat/>
    <w:rsid w:val="002714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714D9"/>
    <w:rPr>
      <w:i/>
      <w:iCs/>
      <w:color w:val="0F4761" w:themeColor="accent1" w:themeShade="BF"/>
    </w:rPr>
  </w:style>
  <w:style w:type="character" w:styleId="Referenciaintensa">
    <w:name w:val="Intense Reference"/>
    <w:basedOn w:val="Fuentedeprrafopredeter"/>
    <w:uiPriority w:val="32"/>
    <w:qFormat/>
    <w:rsid w:val="002714D9"/>
    <w:rPr>
      <w:b/>
      <w:bCs/>
      <w:smallCaps/>
      <w:color w:val="0F4761" w:themeColor="accent1" w:themeShade="BF"/>
      <w:spacing w:val="5"/>
    </w:rPr>
  </w:style>
  <w:style w:type="table" w:styleId="Tablaconcuadrcula">
    <w:name w:val="Table Grid"/>
    <w:basedOn w:val="Tablanormal"/>
    <w:uiPriority w:val="39"/>
    <w:rsid w:val="005308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912933">
      <w:bodyDiv w:val="1"/>
      <w:marLeft w:val="0"/>
      <w:marRight w:val="0"/>
      <w:marTop w:val="0"/>
      <w:marBottom w:val="0"/>
      <w:divBdr>
        <w:top w:val="none" w:sz="0" w:space="0" w:color="auto"/>
        <w:left w:val="none" w:sz="0" w:space="0" w:color="auto"/>
        <w:bottom w:val="none" w:sz="0" w:space="0" w:color="auto"/>
        <w:right w:val="none" w:sz="0" w:space="0" w:color="auto"/>
      </w:divBdr>
      <w:divsChild>
        <w:div w:id="566569443">
          <w:marLeft w:val="0"/>
          <w:marRight w:val="0"/>
          <w:marTop w:val="0"/>
          <w:marBottom w:val="0"/>
          <w:divBdr>
            <w:top w:val="none" w:sz="0" w:space="0" w:color="auto"/>
            <w:left w:val="none" w:sz="0" w:space="0" w:color="auto"/>
            <w:bottom w:val="none" w:sz="0" w:space="0" w:color="auto"/>
            <w:right w:val="none" w:sz="0" w:space="0" w:color="auto"/>
          </w:divBdr>
          <w:divsChild>
            <w:div w:id="388767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4291910">
      <w:bodyDiv w:val="1"/>
      <w:marLeft w:val="0"/>
      <w:marRight w:val="0"/>
      <w:marTop w:val="0"/>
      <w:marBottom w:val="0"/>
      <w:divBdr>
        <w:top w:val="none" w:sz="0" w:space="0" w:color="auto"/>
        <w:left w:val="none" w:sz="0" w:space="0" w:color="auto"/>
        <w:bottom w:val="none" w:sz="0" w:space="0" w:color="auto"/>
        <w:right w:val="none" w:sz="0" w:space="0" w:color="auto"/>
      </w:divBdr>
      <w:divsChild>
        <w:div w:id="108790589">
          <w:marLeft w:val="0"/>
          <w:marRight w:val="0"/>
          <w:marTop w:val="0"/>
          <w:marBottom w:val="0"/>
          <w:divBdr>
            <w:top w:val="none" w:sz="0" w:space="0" w:color="auto"/>
            <w:left w:val="none" w:sz="0" w:space="0" w:color="auto"/>
            <w:bottom w:val="none" w:sz="0" w:space="0" w:color="auto"/>
            <w:right w:val="none" w:sz="0" w:space="0" w:color="auto"/>
          </w:divBdr>
          <w:divsChild>
            <w:div w:id="1052580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006</Words>
  <Characters>27539</Characters>
  <Application>Microsoft Office Word</Application>
  <DocSecurity>0</DocSecurity>
  <Lines>229</Lines>
  <Paragraphs>6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S</dc:creator>
  <cp:keywords/>
  <dc:description/>
  <cp:lastModifiedBy>Karina Cañón</cp:lastModifiedBy>
  <cp:revision>4</cp:revision>
  <dcterms:created xsi:type="dcterms:W3CDTF">2026-03-28T00:09:00Z</dcterms:created>
  <dcterms:modified xsi:type="dcterms:W3CDTF">2026-05-05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Cw2IrLWk"/&gt;&lt;style id="http://www.zotero.org/styles/frontiers" hasBibliography="1" bibliographyStyleHasBeenSet="0"/&gt;&lt;prefs&gt;&lt;pref name="fieldType" value="Field"/&gt;&lt;/prefs&gt;&lt;/data&gt;</vt:lpwstr>
  </property>
</Properties>
</file>